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945E6" w14:textId="0D22277E" w:rsidR="00D62F71" w:rsidRPr="00373EE6" w:rsidRDefault="00D62F71" w:rsidP="00D62F7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94174589"/>
      <w:r w:rsidRPr="00373EE6">
        <w:rPr>
          <w:rFonts w:ascii="Times New Roman" w:hAnsi="Times New Roman" w:cs="Times New Roman"/>
          <w:sz w:val="24"/>
          <w:szCs w:val="24"/>
        </w:rPr>
        <w:t>Table S1</w:t>
      </w:r>
      <w:r w:rsidRPr="00373EE6">
        <w:rPr>
          <w:rFonts w:ascii="Times New Roman" w:hAnsi="Times New Roman" w:cs="Times New Roman"/>
          <w:b/>
          <w:bCs/>
          <w:sz w:val="24"/>
          <w:szCs w:val="24"/>
        </w:rPr>
        <w:t xml:space="preserve"> Concentration of nitrate and soluble sugars in lettuce shoot in response of duration of light exposure, nitrogen input and light quality.</w:t>
      </w:r>
      <w:r w:rsidRPr="00373EE6">
        <w:rPr>
          <w:rFonts w:ascii="Times New Roman" w:hAnsi="Times New Roman" w:cs="Times New Roman"/>
          <w:sz w:val="24"/>
          <w:szCs w:val="24"/>
        </w:rPr>
        <w:t xml:space="preserve"> Means ± standard deviation; different letters indicate differences at </w:t>
      </w:r>
      <w:r w:rsidR="00B3794D">
        <w:rPr>
          <w:rFonts w:ascii="Times New Roman" w:hAnsi="Times New Roman" w:cs="Times New Roman"/>
          <w:sz w:val="24"/>
          <w:szCs w:val="24"/>
        </w:rPr>
        <w:t>p</w:t>
      </w:r>
      <w:r w:rsidRPr="00373EE6">
        <w:rPr>
          <w:rFonts w:ascii="Times New Roman" w:hAnsi="Times New Roman" w:cs="Times New Roman"/>
          <w:sz w:val="24"/>
          <w:szCs w:val="24"/>
        </w:rPr>
        <w:t xml:space="preserve"> = 0.05 according to Fischer’s </w:t>
      </w:r>
      <w:proofErr w:type="spellStart"/>
      <w:r w:rsidRPr="00373EE6">
        <w:rPr>
          <w:rFonts w:ascii="Times New Roman" w:hAnsi="Times New Roman" w:cs="Times New Roman"/>
          <w:sz w:val="24"/>
          <w:szCs w:val="24"/>
        </w:rPr>
        <w:t>l.s.d.</w:t>
      </w:r>
      <w:proofErr w:type="spellEnd"/>
      <w:r w:rsidRPr="00373EE6">
        <w:rPr>
          <w:rFonts w:ascii="Times New Roman" w:hAnsi="Times New Roman" w:cs="Times New Roman"/>
          <w:sz w:val="24"/>
          <w:szCs w:val="24"/>
        </w:rPr>
        <w:t xml:space="preserve"> with lower-case letters for comparison among exposure hour under same light quality, and capital letters for comparison among light treatments under same nitrogen input. </w:t>
      </w:r>
    </w:p>
    <w:tbl>
      <w:tblPr>
        <w:tblW w:w="8789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15"/>
        <w:gridCol w:w="1076"/>
        <w:gridCol w:w="995"/>
        <w:gridCol w:w="1843"/>
        <w:gridCol w:w="1865"/>
        <w:gridCol w:w="1395"/>
      </w:tblGrid>
      <w:tr w:rsidR="00D62F71" w:rsidRPr="00373EE6" w14:paraId="5974A786" w14:textId="77777777" w:rsidTr="00D62F71">
        <w:trPr>
          <w:trHeight w:val="254"/>
        </w:trPr>
        <w:tc>
          <w:tcPr>
            <w:tcW w:w="161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5C8C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73EE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ait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5873" w14:textId="77777777" w:rsidR="00D62F71" w:rsidRPr="00373EE6" w:rsidRDefault="00D62F71" w:rsidP="00DC7A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62F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itrogen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1BB3" w14:textId="77777777" w:rsidR="00D62F71" w:rsidRPr="00373EE6" w:rsidRDefault="00D62F71" w:rsidP="00DC7A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62F7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ght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9FC3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ght exposure (h)</w:t>
            </w:r>
          </w:p>
        </w:tc>
      </w:tr>
      <w:tr w:rsidR="00D62F71" w:rsidRPr="00373EE6" w14:paraId="5C5F256A" w14:textId="77777777" w:rsidTr="00D62F71">
        <w:trPr>
          <w:trHeight w:val="253"/>
        </w:trPr>
        <w:tc>
          <w:tcPr>
            <w:tcW w:w="161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4B958C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4FBD8" w14:textId="77777777" w:rsidR="00D62F71" w:rsidRPr="00373EE6" w:rsidRDefault="00D62F71" w:rsidP="00DC7A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2E5B2C" w14:textId="77777777" w:rsidR="00D62F71" w:rsidRPr="00373EE6" w:rsidRDefault="00D62F71" w:rsidP="00DC7A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6C6853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EAFA9E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9D374B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D62F71" w:rsidRPr="00373EE6" w14:paraId="3E5D4C1A" w14:textId="77777777" w:rsidTr="00D62F71">
        <w:trPr>
          <w:trHeight w:val="300"/>
        </w:trPr>
        <w:tc>
          <w:tcPr>
            <w:tcW w:w="161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2B464C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itrate concentration </w:t>
            </w:r>
          </w:p>
          <w:p w14:paraId="1C34B5F1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g</w:t>
            </w: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FW)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349A58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F9DC" w14:textId="77777777" w:rsidR="00D62F71" w:rsidRPr="00373EE6" w:rsidRDefault="00D62F71" w:rsidP="00D62F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493D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215±26.0 Aa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543E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249±37.6 Aa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B95E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281±1.61 Ba</w:t>
            </w:r>
          </w:p>
        </w:tc>
      </w:tr>
      <w:tr w:rsidR="00D62F71" w:rsidRPr="00373EE6" w14:paraId="45D5F360" w14:textId="77777777" w:rsidTr="00D62F71">
        <w:trPr>
          <w:trHeight w:val="300"/>
        </w:trPr>
        <w:tc>
          <w:tcPr>
            <w:tcW w:w="16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3D4C27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769F2B50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34D9047" w14:textId="77777777" w:rsidR="00D62F71" w:rsidRPr="00373EE6" w:rsidRDefault="00D62F71" w:rsidP="00D62F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A4C324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192±35.6 Ac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08DF23A2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287±15.6 Ab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366B260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404±18.9 Aa</w:t>
            </w:r>
          </w:p>
        </w:tc>
      </w:tr>
      <w:tr w:rsidR="00D62F71" w:rsidRPr="00373EE6" w14:paraId="4E8A9B4B" w14:textId="77777777" w:rsidTr="00D62F71">
        <w:trPr>
          <w:trHeight w:val="300"/>
        </w:trPr>
        <w:tc>
          <w:tcPr>
            <w:tcW w:w="16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E6964C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20B515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A771" w14:textId="77777777" w:rsidR="00D62F71" w:rsidRPr="00373EE6" w:rsidRDefault="00D62F71" w:rsidP="00D62F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7875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199±31.7 Ac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1B9D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253±14.4 Ab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1A4C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382±14.8 Aa</w:t>
            </w:r>
          </w:p>
        </w:tc>
      </w:tr>
      <w:tr w:rsidR="00D62F71" w:rsidRPr="00373EE6" w14:paraId="5C7C5A86" w14:textId="77777777" w:rsidTr="00D62F71">
        <w:trPr>
          <w:trHeight w:val="300"/>
        </w:trPr>
        <w:tc>
          <w:tcPr>
            <w:tcW w:w="16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74633D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0FF094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N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3A4D" w14:textId="77777777" w:rsidR="00D62F71" w:rsidRPr="00373EE6" w:rsidRDefault="00D62F71" w:rsidP="00D62F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8254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423±25.0 Bb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88A3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443±16.2 Bb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B0EC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579±40.1 Ba</w:t>
            </w:r>
          </w:p>
        </w:tc>
      </w:tr>
      <w:tr w:rsidR="00D62F71" w:rsidRPr="00373EE6" w14:paraId="74DA2D87" w14:textId="77777777" w:rsidTr="00D62F71">
        <w:trPr>
          <w:trHeight w:val="300"/>
        </w:trPr>
        <w:tc>
          <w:tcPr>
            <w:tcW w:w="16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A9AC36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404BD0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6A94D3E" w14:textId="77777777" w:rsidR="00D62F71" w:rsidRPr="00373EE6" w:rsidRDefault="00D62F71" w:rsidP="00D62F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0525E8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427±31.8 Bb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388BFBB7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439±13.5 Bb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D446B6D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550±7.20 Ba</w:t>
            </w:r>
          </w:p>
        </w:tc>
      </w:tr>
      <w:tr w:rsidR="00D62F71" w:rsidRPr="00373EE6" w14:paraId="55E4BA23" w14:textId="77777777" w:rsidTr="00D62F71">
        <w:trPr>
          <w:trHeight w:val="300"/>
        </w:trPr>
        <w:tc>
          <w:tcPr>
            <w:tcW w:w="16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119AD6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6DFB41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BBA9" w14:textId="77777777" w:rsidR="00D62F71" w:rsidRPr="00373EE6" w:rsidRDefault="00D62F71" w:rsidP="00D62F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346F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562±24.0 Ab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71B2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593±49.2 Ab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9EBF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813±31.7 Aa</w:t>
            </w:r>
          </w:p>
        </w:tc>
      </w:tr>
      <w:tr w:rsidR="00D62F71" w:rsidRPr="00373EE6" w14:paraId="03270BBE" w14:textId="77777777" w:rsidTr="00D62F71">
        <w:trPr>
          <w:trHeight w:val="300"/>
        </w:trPr>
        <w:tc>
          <w:tcPr>
            <w:tcW w:w="16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C5A5C2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luble sugar concentration</w:t>
            </w:r>
          </w:p>
          <w:p w14:paraId="3374E389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</w:t>
            </w:r>
            <w:proofErr w:type="gramEnd"/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g</w:t>
            </w: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FW)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49D35E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7365" w14:textId="77777777" w:rsidR="00D62F71" w:rsidRPr="00373EE6" w:rsidRDefault="00D62F71" w:rsidP="00D62F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D702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37.1±3.87 Aa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6887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32.5±2.96 Ab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E62C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28.7±1.52 Ac</w:t>
            </w:r>
          </w:p>
        </w:tc>
      </w:tr>
      <w:tr w:rsidR="00D62F71" w:rsidRPr="00373EE6" w14:paraId="5AC962DF" w14:textId="77777777" w:rsidTr="00D62F71">
        <w:trPr>
          <w:trHeight w:val="300"/>
        </w:trPr>
        <w:tc>
          <w:tcPr>
            <w:tcW w:w="1615" w:type="dxa"/>
            <w:vMerge/>
            <w:vAlign w:val="center"/>
            <w:hideMark/>
          </w:tcPr>
          <w:p w14:paraId="0BFA1EC4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vMerge/>
            <w:vAlign w:val="center"/>
            <w:hideMark/>
          </w:tcPr>
          <w:p w14:paraId="157AF52A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91BF9F5" w14:textId="77777777" w:rsidR="00D62F71" w:rsidRPr="00373EE6" w:rsidRDefault="00D62F71" w:rsidP="00D62F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50EEF4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27.0±0.55 Ba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08EBD8A7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22.8±2.78 Aa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AE33DDE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25.3±1.18 Aa</w:t>
            </w:r>
          </w:p>
        </w:tc>
      </w:tr>
      <w:tr w:rsidR="00D62F71" w:rsidRPr="00373EE6" w14:paraId="5F5B88B4" w14:textId="77777777" w:rsidTr="00D62F71">
        <w:trPr>
          <w:trHeight w:val="300"/>
        </w:trPr>
        <w:tc>
          <w:tcPr>
            <w:tcW w:w="1615" w:type="dxa"/>
            <w:vMerge/>
            <w:vAlign w:val="center"/>
            <w:hideMark/>
          </w:tcPr>
          <w:p w14:paraId="7AE2F8D9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7195FD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002C" w14:textId="77777777" w:rsidR="00D62F71" w:rsidRPr="00373EE6" w:rsidRDefault="00D62F71" w:rsidP="00D62F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7C2A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30.4±0.75 Ba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2B7A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 xml:space="preserve">30.9±1.17 </w:t>
            </w:r>
            <w:proofErr w:type="spellStart"/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Aab</w:t>
            </w:r>
            <w:proofErr w:type="spellEnd"/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C775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21.9±1.52 Bb</w:t>
            </w:r>
          </w:p>
        </w:tc>
      </w:tr>
      <w:tr w:rsidR="00D62F71" w:rsidRPr="00373EE6" w14:paraId="5A023E3A" w14:textId="77777777" w:rsidTr="00D62F71">
        <w:trPr>
          <w:trHeight w:val="300"/>
        </w:trPr>
        <w:tc>
          <w:tcPr>
            <w:tcW w:w="1615" w:type="dxa"/>
            <w:vMerge/>
            <w:vAlign w:val="center"/>
            <w:hideMark/>
          </w:tcPr>
          <w:p w14:paraId="559839E1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F15A6F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N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2B2C" w14:textId="77777777" w:rsidR="00D62F71" w:rsidRPr="00373EE6" w:rsidRDefault="00D62F71" w:rsidP="00D62F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D81A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28.1±1.52 Aa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4239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 xml:space="preserve">24.0±2.17 </w:t>
            </w:r>
            <w:proofErr w:type="spellStart"/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Aab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6A50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18.3±0.88 Ab</w:t>
            </w:r>
          </w:p>
        </w:tc>
      </w:tr>
      <w:tr w:rsidR="00D62F71" w:rsidRPr="00373EE6" w14:paraId="748AB29E" w14:textId="77777777" w:rsidTr="00D62F71">
        <w:trPr>
          <w:trHeight w:val="300"/>
        </w:trPr>
        <w:tc>
          <w:tcPr>
            <w:tcW w:w="1615" w:type="dxa"/>
            <w:vMerge/>
            <w:vAlign w:val="center"/>
            <w:hideMark/>
          </w:tcPr>
          <w:p w14:paraId="231A15A2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vMerge/>
            <w:vAlign w:val="center"/>
            <w:hideMark/>
          </w:tcPr>
          <w:p w14:paraId="3ABCA42B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1F2E7ED" w14:textId="77777777" w:rsidR="00D62F71" w:rsidRPr="00373EE6" w:rsidRDefault="00D62F71" w:rsidP="00D62F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B854EE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18.7±0.50 Bb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509EDC3E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20.2±1.15 Aa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9740FAF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17.6±0.55 Ab</w:t>
            </w:r>
          </w:p>
        </w:tc>
      </w:tr>
      <w:tr w:rsidR="00D62F71" w:rsidRPr="00373EE6" w14:paraId="196375CC" w14:textId="77777777" w:rsidTr="00D62F71">
        <w:trPr>
          <w:trHeight w:val="300"/>
        </w:trPr>
        <w:tc>
          <w:tcPr>
            <w:tcW w:w="16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F355F5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35438A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CD11" w14:textId="77777777" w:rsidR="00D62F71" w:rsidRPr="00373EE6" w:rsidRDefault="00D62F71" w:rsidP="00D62F7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C70A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17.8±2.55 Bab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9783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22.6±2.05 Aa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3E00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15.2±0.20 Bb</w:t>
            </w:r>
          </w:p>
        </w:tc>
      </w:tr>
    </w:tbl>
    <w:p w14:paraId="17AAC6E3" w14:textId="77777777" w:rsidR="00D62F71" w:rsidRPr="00373EE6" w:rsidRDefault="00D62F71" w:rsidP="00D62F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73EE6">
        <w:rPr>
          <w:rFonts w:ascii="Times New Roman" w:hAnsi="Times New Roman" w:cs="Times New Roman"/>
          <w:sz w:val="24"/>
          <w:szCs w:val="24"/>
        </w:rPr>
        <w:br w:type="page"/>
      </w:r>
    </w:p>
    <w:p w14:paraId="0D9CB9A6" w14:textId="7251D706" w:rsidR="00D62F71" w:rsidRPr="00373EE6" w:rsidRDefault="00D62F71" w:rsidP="00D62F7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73EE6"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Pr="00373EE6">
        <w:rPr>
          <w:rFonts w:ascii="Times New Roman" w:hAnsi="Times New Roman" w:cs="Times New Roman"/>
          <w:b/>
          <w:bCs/>
          <w:sz w:val="24"/>
          <w:szCs w:val="24"/>
        </w:rPr>
        <w:t xml:space="preserve"> Concentration of nitrate and soluble sugars in lettuce root in response of duration of light exposure, nitrogen input and light quality. </w:t>
      </w:r>
      <w:r w:rsidRPr="00373EE6">
        <w:rPr>
          <w:rFonts w:ascii="Times New Roman" w:hAnsi="Times New Roman" w:cs="Times New Roman"/>
          <w:sz w:val="24"/>
          <w:szCs w:val="24"/>
        </w:rPr>
        <w:t xml:space="preserve">Means ± standard deviation; different letters indicate differences at </w:t>
      </w:r>
      <w:r w:rsidR="00EE6910">
        <w:rPr>
          <w:rFonts w:ascii="Times New Roman" w:hAnsi="Times New Roman" w:cs="Times New Roman"/>
          <w:sz w:val="24"/>
          <w:szCs w:val="24"/>
        </w:rPr>
        <w:t>p</w:t>
      </w:r>
      <w:r w:rsidR="00EE6910" w:rsidRPr="00373EE6">
        <w:rPr>
          <w:rFonts w:ascii="Times New Roman" w:hAnsi="Times New Roman" w:cs="Times New Roman"/>
          <w:sz w:val="24"/>
          <w:szCs w:val="24"/>
        </w:rPr>
        <w:t xml:space="preserve"> </w:t>
      </w:r>
      <w:r w:rsidRPr="00373EE6">
        <w:rPr>
          <w:rFonts w:ascii="Times New Roman" w:hAnsi="Times New Roman" w:cs="Times New Roman"/>
          <w:sz w:val="24"/>
          <w:szCs w:val="24"/>
        </w:rPr>
        <w:t xml:space="preserve">= 0.05 according to Fischer’s </w:t>
      </w:r>
      <w:proofErr w:type="spellStart"/>
      <w:r w:rsidRPr="00373EE6">
        <w:rPr>
          <w:rFonts w:ascii="Times New Roman" w:hAnsi="Times New Roman" w:cs="Times New Roman"/>
          <w:sz w:val="24"/>
          <w:szCs w:val="24"/>
        </w:rPr>
        <w:t>l.s.d.</w:t>
      </w:r>
      <w:proofErr w:type="spellEnd"/>
      <w:r w:rsidRPr="00373EE6">
        <w:rPr>
          <w:rFonts w:ascii="Times New Roman" w:hAnsi="Times New Roman" w:cs="Times New Roman"/>
          <w:sz w:val="24"/>
          <w:szCs w:val="24"/>
        </w:rPr>
        <w:t xml:space="preserve"> with lower-case letters for comparison among exposure hour under same light quality, and capital letters for comparison among light treatments under same nitrogen input. </w:t>
      </w:r>
    </w:p>
    <w:tbl>
      <w:tblPr>
        <w:tblW w:w="883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33"/>
        <w:gridCol w:w="1249"/>
        <w:gridCol w:w="1032"/>
        <w:gridCol w:w="1722"/>
        <w:gridCol w:w="1800"/>
        <w:gridCol w:w="1800"/>
      </w:tblGrid>
      <w:tr w:rsidR="00D62F71" w:rsidRPr="00373EE6" w14:paraId="5D1E2D75" w14:textId="77777777" w:rsidTr="00DC7A64">
        <w:trPr>
          <w:trHeight w:val="234"/>
        </w:trPr>
        <w:tc>
          <w:tcPr>
            <w:tcW w:w="12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DE36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373EE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ait</w:t>
            </w:r>
          </w:p>
        </w:tc>
        <w:tc>
          <w:tcPr>
            <w:tcW w:w="12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8D56" w14:textId="77777777" w:rsidR="00D62F71" w:rsidRPr="00C50FB6" w:rsidRDefault="00D62F71" w:rsidP="00DC7A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50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itrogen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26A2" w14:textId="27853B17" w:rsidR="00D62F71" w:rsidRPr="00C50FB6" w:rsidRDefault="00D62F71" w:rsidP="00DC7A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50F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ght</w:t>
            </w:r>
          </w:p>
        </w:tc>
        <w:tc>
          <w:tcPr>
            <w:tcW w:w="53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0192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ght exposure (h)</w:t>
            </w:r>
          </w:p>
        </w:tc>
      </w:tr>
      <w:tr w:rsidR="00D62F71" w:rsidRPr="00373EE6" w14:paraId="31E91BCB" w14:textId="77777777" w:rsidTr="00D62F71">
        <w:trPr>
          <w:trHeight w:val="233"/>
        </w:trPr>
        <w:tc>
          <w:tcPr>
            <w:tcW w:w="123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C2BF29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C8A0B" w14:textId="77777777" w:rsidR="00D62F71" w:rsidRPr="00373EE6" w:rsidRDefault="00D62F71" w:rsidP="00DC7A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B8B565" w14:textId="77777777" w:rsidR="00D62F71" w:rsidRPr="00373EE6" w:rsidRDefault="00D62F71" w:rsidP="00DC7A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39EA9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A915B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6759B3" w14:textId="77777777" w:rsidR="00D62F71" w:rsidRPr="00373EE6" w:rsidRDefault="00D62F71" w:rsidP="00DC7A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D62F71" w:rsidRPr="00373EE6" w14:paraId="60E4D717" w14:textId="77777777" w:rsidTr="00D62F71">
        <w:trPr>
          <w:trHeight w:val="275"/>
        </w:trPr>
        <w:tc>
          <w:tcPr>
            <w:tcW w:w="12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DC0693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itrate concentration </w:t>
            </w:r>
          </w:p>
          <w:p w14:paraId="51F50859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g</w:t>
            </w: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FW)</w:t>
            </w:r>
          </w:p>
        </w:tc>
        <w:tc>
          <w:tcPr>
            <w:tcW w:w="12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4E1B18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3C9E" w14:textId="1B2E50F6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2528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39.2±12.1 B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4C5F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 xml:space="preserve">52.9±14.5 </w:t>
            </w:r>
            <w:proofErr w:type="spellStart"/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AB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8E03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42.4±2.59 Ba</w:t>
            </w:r>
          </w:p>
        </w:tc>
      </w:tr>
      <w:tr w:rsidR="00D62F71" w:rsidRPr="00373EE6" w14:paraId="30118315" w14:textId="77777777" w:rsidTr="00D62F71">
        <w:trPr>
          <w:trHeight w:val="275"/>
        </w:trPr>
        <w:tc>
          <w:tcPr>
            <w:tcW w:w="12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1C6A91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4B311504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35001A36" w14:textId="14621D73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5FFA68B3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33.6±6.99 B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8F8820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40.5±5.19 B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65F916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83.8±7.20 Aa</w:t>
            </w:r>
          </w:p>
        </w:tc>
      </w:tr>
      <w:tr w:rsidR="00D62F71" w:rsidRPr="00373EE6" w14:paraId="4F435B33" w14:textId="77777777" w:rsidTr="00D62F71">
        <w:trPr>
          <w:trHeight w:val="275"/>
        </w:trPr>
        <w:tc>
          <w:tcPr>
            <w:tcW w:w="12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DE780C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B03FC6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597D" w14:textId="792FEF4D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B99E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84.0±3.45 A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DEDA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67.7±4.58 Ab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4628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 xml:space="preserve">77.4±5.92 </w:t>
            </w:r>
            <w:proofErr w:type="spellStart"/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Aab</w:t>
            </w:r>
            <w:proofErr w:type="spellEnd"/>
          </w:p>
        </w:tc>
      </w:tr>
      <w:tr w:rsidR="00D62F71" w:rsidRPr="00373EE6" w14:paraId="01C6D872" w14:textId="77777777" w:rsidTr="00D62F71">
        <w:trPr>
          <w:trHeight w:val="275"/>
        </w:trPr>
        <w:tc>
          <w:tcPr>
            <w:tcW w:w="12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0E984E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F5CDF0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N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55B7" w14:textId="7089F05F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2C0B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366±21.6 B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5E50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383±15.8 B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055F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378±23.6 Ba</w:t>
            </w:r>
          </w:p>
        </w:tc>
      </w:tr>
      <w:tr w:rsidR="00D62F71" w:rsidRPr="00373EE6" w14:paraId="115E881E" w14:textId="77777777" w:rsidTr="00D62F71">
        <w:trPr>
          <w:trHeight w:val="275"/>
        </w:trPr>
        <w:tc>
          <w:tcPr>
            <w:tcW w:w="12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6A331A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37544D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1AA9CF03" w14:textId="3E9B3B06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7F77730A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367±38.5 B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853561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371±24.1 B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5D8FB3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452±26.0 Aa</w:t>
            </w:r>
          </w:p>
        </w:tc>
      </w:tr>
      <w:tr w:rsidR="00D62F71" w:rsidRPr="00373EE6" w14:paraId="049FABFF" w14:textId="77777777" w:rsidTr="00D62F71">
        <w:trPr>
          <w:trHeight w:val="275"/>
        </w:trPr>
        <w:tc>
          <w:tcPr>
            <w:tcW w:w="12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98A250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97D8D6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7AA9" w14:textId="3E4AC38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74F7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531±8.50 A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2430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457±6.67 Ab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13F6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449±4.81 Ab</w:t>
            </w:r>
          </w:p>
        </w:tc>
      </w:tr>
      <w:tr w:rsidR="00D62F71" w:rsidRPr="00373EE6" w14:paraId="3A826977" w14:textId="77777777" w:rsidTr="00D62F71">
        <w:trPr>
          <w:trHeight w:val="275"/>
        </w:trPr>
        <w:tc>
          <w:tcPr>
            <w:tcW w:w="123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961120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luble sugar concentration</w:t>
            </w:r>
          </w:p>
          <w:p w14:paraId="241C015F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</w:t>
            </w:r>
            <w:proofErr w:type="gramEnd"/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g</w:t>
            </w: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FW)</w:t>
            </w:r>
          </w:p>
        </w:tc>
        <w:tc>
          <w:tcPr>
            <w:tcW w:w="12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6D6004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N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76BC" w14:textId="7581DE08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D8BF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11.9±0.75 Bb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F80C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20.2±0.93 A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A3FA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11.5±0.62 Bb</w:t>
            </w:r>
          </w:p>
        </w:tc>
      </w:tr>
      <w:tr w:rsidR="00D62F71" w:rsidRPr="00373EE6" w14:paraId="2A553D43" w14:textId="77777777" w:rsidTr="00D62F71">
        <w:trPr>
          <w:trHeight w:val="275"/>
        </w:trPr>
        <w:tc>
          <w:tcPr>
            <w:tcW w:w="1233" w:type="dxa"/>
            <w:vMerge/>
            <w:vAlign w:val="center"/>
            <w:hideMark/>
          </w:tcPr>
          <w:p w14:paraId="3814C42F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0FB723A2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7FDEA82F" w14:textId="4EBA6F2A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BE704F8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13.5±0.57 B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B6552B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14.2±0.83 B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EE1981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 xml:space="preserve">13.6±1.45 </w:t>
            </w:r>
            <w:proofErr w:type="spellStart"/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ABb</w:t>
            </w:r>
            <w:proofErr w:type="spellEnd"/>
          </w:p>
        </w:tc>
      </w:tr>
      <w:tr w:rsidR="00D62F71" w:rsidRPr="00373EE6" w14:paraId="01A758EE" w14:textId="77777777" w:rsidTr="00D62F71">
        <w:trPr>
          <w:trHeight w:val="275"/>
        </w:trPr>
        <w:tc>
          <w:tcPr>
            <w:tcW w:w="1233" w:type="dxa"/>
            <w:vMerge/>
            <w:vAlign w:val="center"/>
            <w:hideMark/>
          </w:tcPr>
          <w:p w14:paraId="231BED30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67069C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3CAD" w14:textId="0BCEE02A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A6EA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19.0±0.71 A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6429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15.7±1.01 Bb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23D4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15.6±0.42 Ab</w:t>
            </w:r>
          </w:p>
        </w:tc>
      </w:tr>
      <w:tr w:rsidR="00D62F71" w:rsidRPr="00373EE6" w14:paraId="1F9CA266" w14:textId="77777777" w:rsidTr="00D62F71">
        <w:trPr>
          <w:trHeight w:val="275"/>
        </w:trPr>
        <w:tc>
          <w:tcPr>
            <w:tcW w:w="1233" w:type="dxa"/>
            <w:vMerge/>
            <w:vAlign w:val="center"/>
            <w:hideMark/>
          </w:tcPr>
          <w:p w14:paraId="0C0B5EEE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459A58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N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E4B2" w14:textId="660C6763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3DC5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9.76±0.63 Ab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7A21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15.1±0.76 A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3817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9.55±0.86 Ab</w:t>
            </w:r>
          </w:p>
        </w:tc>
      </w:tr>
      <w:tr w:rsidR="00D62F71" w:rsidRPr="00373EE6" w14:paraId="59FCDD5A" w14:textId="77777777" w:rsidTr="00D62F71">
        <w:trPr>
          <w:trHeight w:val="275"/>
        </w:trPr>
        <w:tc>
          <w:tcPr>
            <w:tcW w:w="1233" w:type="dxa"/>
            <w:vMerge/>
            <w:vAlign w:val="center"/>
            <w:hideMark/>
          </w:tcPr>
          <w:p w14:paraId="570EE6F0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71BE74C1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3291FBB6" w14:textId="32693216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257248AA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8.49±0.61 A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5A698A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8.83±0.57 B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8FAD6C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9.32±0.30 Aa</w:t>
            </w:r>
          </w:p>
        </w:tc>
      </w:tr>
      <w:tr w:rsidR="00D62F71" w:rsidRPr="00373EE6" w14:paraId="611707CF" w14:textId="77777777" w:rsidTr="00D62F71">
        <w:trPr>
          <w:trHeight w:val="275"/>
        </w:trPr>
        <w:tc>
          <w:tcPr>
            <w:tcW w:w="12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C4ACB9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2305AF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C133" w14:textId="5E477B60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84F6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8.06±0.98 Ab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BD7E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9.98±1.15 B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425F" w14:textId="77777777" w:rsidR="00D62F71" w:rsidRPr="00373EE6" w:rsidRDefault="00D62F71" w:rsidP="00D62F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73EE6">
              <w:rPr>
                <w:rFonts w:ascii="Times New Roman" w:eastAsia="Times New Roman Uni" w:hAnsi="Times New Roman" w:cs="Times New Roman"/>
                <w:color w:val="000000"/>
                <w:sz w:val="22"/>
              </w:rPr>
              <w:t>10.4±0.79 Aa</w:t>
            </w:r>
          </w:p>
        </w:tc>
      </w:tr>
      <w:bookmarkEnd w:id="0"/>
    </w:tbl>
    <w:p w14:paraId="0AB71628" w14:textId="31C3ED75" w:rsidR="00622B04" w:rsidRPr="00D62F71" w:rsidRDefault="00622B04" w:rsidP="00D62F71"/>
    <w:sectPr w:rsidR="00622B04" w:rsidRPr="00D62F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08601" w14:textId="77777777" w:rsidR="00C15927" w:rsidRDefault="00C15927" w:rsidP="00C22061">
      <w:r>
        <w:separator/>
      </w:r>
    </w:p>
  </w:endnote>
  <w:endnote w:type="continuationSeparator" w:id="0">
    <w:p w14:paraId="62E30227" w14:textId="77777777" w:rsidR="00C15927" w:rsidRDefault="00C15927" w:rsidP="00C22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29119" w14:textId="77777777" w:rsidR="00C15927" w:rsidRDefault="00C15927" w:rsidP="00C22061">
      <w:r>
        <w:separator/>
      </w:r>
    </w:p>
  </w:footnote>
  <w:footnote w:type="continuationSeparator" w:id="0">
    <w:p w14:paraId="68115E4B" w14:textId="77777777" w:rsidR="00C15927" w:rsidRDefault="00C15927" w:rsidP="00C22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6D9"/>
    <w:rsid w:val="00622B04"/>
    <w:rsid w:val="007C1F17"/>
    <w:rsid w:val="0087172E"/>
    <w:rsid w:val="008F1C5B"/>
    <w:rsid w:val="00B3794D"/>
    <w:rsid w:val="00C15927"/>
    <w:rsid w:val="00C22061"/>
    <w:rsid w:val="00D62F71"/>
    <w:rsid w:val="00D936D9"/>
    <w:rsid w:val="00EE6910"/>
    <w:rsid w:val="00FA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A88D8"/>
  <w15:chartTrackingRefBased/>
  <w15:docId w15:val="{3554B825-72F1-4791-BE0F-9C95FB145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F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2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20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2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20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峥</dc:creator>
  <cp:keywords/>
  <dc:description/>
  <cp:lastModifiedBy>Sidra Amiri</cp:lastModifiedBy>
  <cp:revision>2</cp:revision>
  <dcterms:created xsi:type="dcterms:W3CDTF">2022-04-21T12:33:00Z</dcterms:created>
  <dcterms:modified xsi:type="dcterms:W3CDTF">2022-04-21T12:33:00Z</dcterms:modified>
</cp:coreProperties>
</file>